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CB4" w:rsidRPr="00AA1E11" w:rsidRDefault="00B21CB4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80416" cy="1986455"/>
            <wp:effectExtent l="0" t="0" r="127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729" cy="199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0F66B1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4</w:t>
      </w:r>
      <w:r w:rsidR="00A9369E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A9369E"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0F66B1" w:rsidRPr="00A9369E" w:rsidRDefault="000F66B1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0F66B1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6786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3:01:00Z</dcterms:modified>
</cp:coreProperties>
</file>